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286" w:rsidRDefault="00233E96" w:rsidP="00233E96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Additional file </w:t>
      </w:r>
      <w:r w:rsidR="003C4197">
        <w:rPr>
          <w:rFonts w:ascii="Calibri" w:eastAsia="Times New Roman" w:hAnsi="Calibri" w:cs="Calibri"/>
          <w:b/>
          <w:bCs/>
          <w:color w:val="000000"/>
          <w:lang w:eastAsia="en-GB"/>
        </w:rPr>
        <w:t>3</w:t>
      </w:r>
      <w:r w:rsidR="00442286">
        <w:rPr>
          <w:rFonts w:ascii="Calibri" w:eastAsia="Times New Roman" w:hAnsi="Calibri" w:cs="Calibri"/>
          <w:b/>
          <w:bCs/>
          <w:color w:val="000000"/>
          <w:lang w:eastAsia="en-GB"/>
        </w:rPr>
        <w:t>.</w:t>
      </w:r>
    </w:p>
    <w:p w:rsidR="00442286" w:rsidRDefault="00442286" w:rsidP="00233E96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:rsidR="00ED3674" w:rsidRDefault="00442286" w:rsidP="00233E96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Table S3: </w:t>
      </w:r>
      <w:bookmarkStart w:id="0" w:name="_GoBack"/>
      <w:bookmarkEnd w:id="0"/>
      <w:r w:rsidR="00233E96" w:rsidRPr="00AB1595">
        <w:rPr>
          <w:rFonts w:ascii="Calibri" w:eastAsia="Times New Roman" w:hAnsi="Calibri" w:cs="Calibri"/>
          <w:b/>
          <w:bCs/>
          <w:color w:val="000000"/>
          <w:lang w:eastAsia="en-GB"/>
        </w:rPr>
        <w:t>Number of records reviewed in the registers according to school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939"/>
        <w:gridCol w:w="1879"/>
        <w:gridCol w:w="1010"/>
        <w:gridCol w:w="897"/>
        <w:gridCol w:w="1229"/>
        <w:gridCol w:w="567"/>
        <w:gridCol w:w="709"/>
        <w:gridCol w:w="567"/>
        <w:gridCol w:w="567"/>
        <w:gridCol w:w="567"/>
        <w:gridCol w:w="708"/>
      </w:tblGrid>
      <w:tr w:rsidR="00233E96" w:rsidRPr="00AB1595" w:rsidTr="003866A1">
        <w:trPr>
          <w:trHeight w:val="496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1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umber of records</w:t>
            </w:r>
          </w:p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rade 8 scree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rade 10 scree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2 year tetanus &amp; diphtheria vaccine given</w:t>
            </w:r>
          </w:p>
        </w:tc>
      </w:tr>
      <w:tr w:rsidR="00233E96" w:rsidRPr="00AB1595" w:rsidTr="003866A1">
        <w:trPr>
          <w:trHeight w:val="600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chool number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ate of registe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emal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ale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</w:t>
            </w:r>
          </w:p>
        </w:tc>
      </w:tr>
      <w:tr w:rsidR="00233E96" w:rsidRPr="00AB1595" w:rsidTr="003866A1">
        <w:trPr>
          <w:trHeight w:val="645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12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ov 1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 (64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 (36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 (15.8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233E96" w:rsidRPr="00AB1595" w:rsidTr="003866A1">
        <w:trPr>
          <w:trHeight w:val="345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ov 1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100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0.5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33E96" w:rsidRPr="00AB1595" w:rsidTr="003866A1">
        <w:trPr>
          <w:trHeight w:val="645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&amp; 22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nd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Jan 1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 (84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 (16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 (46.4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233E96" w:rsidRPr="00AB1595" w:rsidTr="003866A1">
        <w:trPr>
          <w:trHeight w:val="315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th Jan 1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 (100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 (2.9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233E96" w:rsidRPr="00AB1595" w:rsidTr="003866A1">
        <w:trPr>
          <w:trHeight w:val="645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7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8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May 1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 (73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 (27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 (21.1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33E96" w:rsidRPr="00AB1595" w:rsidTr="003866A1">
        <w:trPr>
          <w:trHeight w:val="690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12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&amp; 13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May 1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(100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(1.4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33E96" w:rsidRPr="00AB1595" w:rsidTr="003866A1">
        <w:trPr>
          <w:trHeight w:val="645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st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&amp; 24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th</w:t>
            </w: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Jul 1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 (48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 (52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 (12.0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33E96" w:rsidRPr="00AB1595" w:rsidTr="003866A1">
        <w:trPr>
          <w:trHeight w:val="330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7 (70.3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 (29.7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E96" w:rsidRPr="00AB1595" w:rsidRDefault="00233E96" w:rsidP="003866A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B15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</w:tr>
    </w:tbl>
    <w:p w:rsidR="00233E96" w:rsidRPr="00AB1595" w:rsidRDefault="00233E96" w:rsidP="00233E96">
      <w:pPr>
        <w:spacing w:line="480" w:lineRule="auto"/>
        <w:rPr>
          <w:b/>
          <w:sz w:val="22"/>
          <w:szCs w:val="22"/>
        </w:rPr>
      </w:pPr>
      <w:r w:rsidRPr="00AB1595">
        <w:rPr>
          <w:sz w:val="22"/>
          <w:szCs w:val="22"/>
        </w:rPr>
        <w:t xml:space="preserve">Information on the conditions identified among those screened/vaccinated were also recorded: oral health (14), minor ailments (10), intestinal worms (9), eye health (6), suspected TB (3), underweight </w:t>
      </w:r>
      <w:r w:rsidRPr="00AB1595">
        <w:rPr>
          <w:sz w:val="22"/>
          <w:szCs w:val="22"/>
        </w:rPr>
        <w:lastRenderedPageBreak/>
        <w:t xml:space="preserve">(3), overweight (1), hearing (1), and psychosocial support (1). A total of 36 (20.8%) of learners on the school health register were referred to other services: social worker (2), cardiac problems (3), trauma/injuries (1), urinary problems (3), dental carries (5), poor eyesight (5), clinic check-up (8), and to higher level (no reason given) (9). </w:t>
      </w:r>
    </w:p>
    <w:p w:rsidR="00233E96" w:rsidRDefault="00233E96" w:rsidP="00233E96"/>
    <w:sectPr w:rsidR="00233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E96"/>
    <w:rsid w:val="00233E96"/>
    <w:rsid w:val="003617B7"/>
    <w:rsid w:val="003C4197"/>
    <w:rsid w:val="00442286"/>
    <w:rsid w:val="00F14ACA"/>
    <w:rsid w:val="00F4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8132"/>
  <w15:chartTrackingRefBased/>
  <w15:docId w15:val="{F7A86BAB-526A-4DDA-BD2F-3F9037956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E9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2</cp:revision>
  <dcterms:created xsi:type="dcterms:W3CDTF">2019-09-20T13:17:00Z</dcterms:created>
  <dcterms:modified xsi:type="dcterms:W3CDTF">2019-09-20T13:17:00Z</dcterms:modified>
</cp:coreProperties>
</file>